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E231B" w14:textId="0F7E43A3" w:rsidR="0095217F" w:rsidRPr="00C461E0" w:rsidRDefault="00DE7380" w:rsidP="00504A99">
      <w:pPr>
        <w:rPr>
          <w:b/>
          <w:bCs/>
          <w:lang w:eastAsia="en-US"/>
        </w:rPr>
      </w:pPr>
      <w:r>
        <w:rPr>
          <w:b/>
          <w:bCs/>
          <w:lang w:eastAsia="en-US"/>
        </w:rPr>
        <w:t xml:space="preserve">S4 </w:t>
      </w:r>
      <w:r w:rsidR="0095217F" w:rsidRPr="00C461E0">
        <w:rPr>
          <w:b/>
          <w:bCs/>
          <w:lang w:eastAsia="en-US"/>
        </w:rPr>
        <w:t>Table</w:t>
      </w:r>
      <w:r w:rsidR="00504A99">
        <w:rPr>
          <w:b/>
          <w:bCs/>
          <w:lang w:eastAsia="en-US"/>
        </w:rPr>
        <w:t xml:space="preserve">. </w:t>
      </w:r>
      <w:r w:rsidR="0095217F" w:rsidRPr="00C461E0">
        <w:rPr>
          <w:b/>
          <w:bCs/>
          <w:lang w:eastAsia="en-US"/>
        </w:rPr>
        <w:t>Histopathological analysis of a subset of 25 dead insects.</w:t>
      </w:r>
    </w:p>
    <w:p w14:paraId="1CC5C87C" w14:textId="77777777" w:rsidR="0095217F" w:rsidRDefault="0095217F" w:rsidP="0095217F">
      <w:pPr>
        <w:rPr>
          <w:lang w:eastAsia="en-US"/>
        </w:rPr>
      </w:pPr>
    </w:p>
    <w:tbl>
      <w:tblPr>
        <w:tblW w:w="13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3402"/>
        <w:gridCol w:w="609"/>
        <w:gridCol w:w="610"/>
        <w:gridCol w:w="609"/>
        <w:gridCol w:w="610"/>
        <w:gridCol w:w="609"/>
        <w:gridCol w:w="610"/>
        <w:gridCol w:w="609"/>
        <w:gridCol w:w="610"/>
        <w:gridCol w:w="609"/>
        <w:gridCol w:w="610"/>
      </w:tblGrid>
      <w:tr w:rsidR="0095217F" w:rsidRPr="00775CBC" w14:paraId="076A13ED" w14:textId="77777777" w:rsidTr="00C567A9">
        <w:trPr>
          <w:cantSplit/>
          <w:trHeight w:val="1997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90966" w14:textId="77777777" w:rsidR="0095217F" w:rsidRDefault="0095217F" w:rsidP="00C567A9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nimal ID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A6B6A" w14:textId="1AF7DF12" w:rsidR="0095217F" w:rsidRPr="00775CBC" w:rsidRDefault="0095217F" w:rsidP="00C567A9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</w:t>
            </w:r>
            <w:r w:rsidR="00C567A9">
              <w:rPr>
                <w:sz w:val="20"/>
                <w:szCs w:val="20"/>
                <w:lang w:eastAsia="en-US"/>
              </w:rPr>
              <w:t>a</w:t>
            </w:r>
            <w:r>
              <w:rPr>
                <w:sz w:val="20"/>
                <w:szCs w:val="20"/>
                <w:lang w:eastAsia="en-US"/>
              </w:rPr>
              <w:t>emolymph c</w:t>
            </w:r>
            <w:r w:rsidRPr="00775CBC">
              <w:rPr>
                <w:sz w:val="20"/>
                <w:szCs w:val="20"/>
                <w:lang w:eastAsia="en-US"/>
              </w:rPr>
              <w:t>ultur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7A7C8" w14:textId="77777777" w:rsidR="0095217F" w:rsidRPr="00775CBC" w:rsidRDefault="0095217F" w:rsidP="00C567A9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Gross Plaques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34CCA19D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Head</w:t>
            </w:r>
            <w:r w:rsidRPr="006A07F8">
              <w:rPr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2960C47A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Limb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005E37E4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Fat body</w:t>
            </w:r>
            <w:r w:rsidRPr="006A07F8">
              <w:rPr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3992E8D1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Gonad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53FA5C3D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05022F">
              <w:rPr>
                <w:sz w:val="20"/>
                <w:szCs w:val="20"/>
                <w:lang w:val="en-GB"/>
              </w:rPr>
              <w:t>Malpighian tubules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46B16EDF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Foregut</w:t>
            </w:r>
            <w:r>
              <w:rPr>
                <w:sz w:val="20"/>
                <w:szCs w:val="20"/>
                <w:lang w:eastAsia="en-US"/>
              </w:rPr>
              <w:t xml:space="preserve"> (FG)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1FF72B45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FG/MG</w:t>
            </w:r>
            <w:r>
              <w:rPr>
                <w:sz w:val="20"/>
                <w:szCs w:val="20"/>
                <w:lang w:eastAsia="en-US"/>
              </w:rPr>
              <w:t xml:space="preserve"> junction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6843A9C4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Midgut</w:t>
            </w:r>
            <w:r>
              <w:rPr>
                <w:sz w:val="20"/>
                <w:szCs w:val="20"/>
                <w:lang w:eastAsia="en-US"/>
              </w:rPr>
              <w:t xml:space="preserve"> (MG)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06D4AAC9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H</w:t>
            </w:r>
            <w:r>
              <w:rPr>
                <w:sz w:val="20"/>
                <w:szCs w:val="20"/>
                <w:lang w:eastAsia="en-US"/>
              </w:rPr>
              <w:t>indgut</w:t>
            </w:r>
            <w:r w:rsidRPr="00775CBC">
              <w:rPr>
                <w:sz w:val="20"/>
                <w:szCs w:val="20"/>
                <w:lang w:eastAsia="en-US"/>
              </w:rPr>
              <w:t>/MG</w:t>
            </w:r>
            <w:r>
              <w:rPr>
                <w:sz w:val="20"/>
                <w:szCs w:val="20"/>
                <w:lang w:eastAsia="en-US"/>
              </w:rPr>
              <w:t xml:space="preserve"> junction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27A887AF" w14:textId="77777777" w:rsidR="0095217F" w:rsidRPr="00775CBC" w:rsidRDefault="0095217F" w:rsidP="00FB1D41">
            <w:pPr>
              <w:ind w:left="113" w:right="113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Rectum/cloaca</w:t>
            </w:r>
          </w:p>
        </w:tc>
      </w:tr>
      <w:tr w:rsidR="0095217F" w:rsidRPr="00775CBC" w14:paraId="4998E828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B2C4A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2EC76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E50EDB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4C74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019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F5E3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0AF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4D0D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DA96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4BE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3B57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4FE5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B88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EEF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</w:tr>
      <w:tr w:rsidR="0095217F" w:rsidRPr="00775CBC" w14:paraId="721A7ED5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F1044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EFA9FC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2BF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Diffuse fat body brown discolour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8BA0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D4A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F53D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0A0C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57A6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6193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20B4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7FE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578B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D0D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2"/>
                <w:szCs w:val="22"/>
              </w:rPr>
              <w:t>0</w:t>
            </w:r>
          </w:p>
        </w:tc>
      </w:tr>
      <w:tr w:rsidR="0095217F" w:rsidRPr="00775CBC" w14:paraId="5A547B4C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0956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F0A381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54EB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Focal discolouration fat body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F990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EA3B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AAAB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500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0C19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143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C26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287E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F31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FC4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5217F" w:rsidRPr="00775CBC" w14:paraId="39913223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AF955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0C3335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53F82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Diffuse fat body brown discolour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547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24D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E3C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58C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C46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664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5CC7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107A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947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852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2</w:t>
            </w:r>
          </w:p>
        </w:tc>
      </w:tr>
      <w:tr w:rsidR="0095217F" w:rsidRPr="00775CBC" w14:paraId="48F5FC68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D440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6890AC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EA2D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BC6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9A0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4149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6EB3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F78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963A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1D8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553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8763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236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59DBEE9F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0F627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4FFDE1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4DB2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Focal discolouration fat body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7EE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4A9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970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FF9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572E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0E1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9AD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6E1F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E11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28B0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796A9CC1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E1F67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E7A3DB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08E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B24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38C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5FD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99C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D8B1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A76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B0CA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1496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82A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2E4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0AD14ACD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C8A15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1A05BF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3A1D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Diffuse fat body brown discolour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608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B7E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A32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45DB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C13D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106C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DCFA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AE2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02E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731E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24781311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2F4795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D9DFF2" w14:textId="77777777" w:rsidR="0095217F" w:rsidRPr="00775CBC" w:rsidRDefault="0095217F" w:rsidP="00FB1D41">
            <w:pPr>
              <w:rPr>
                <w:color w:val="000000"/>
                <w:sz w:val="20"/>
                <w:szCs w:val="20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0FEF7" w14:textId="77777777" w:rsidR="0095217F" w:rsidRPr="00775CBC" w:rsidRDefault="0095217F" w:rsidP="00FB1D41">
            <w:pPr>
              <w:rPr>
                <w:color w:val="000000"/>
                <w:sz w:val="20"/>
                <w:szCs w:val="20"/>
              </w:rPr>
            </w:pPr>
            <w:r w:rsidRPr="00775CBC">
              <w:rPr>
                <w:color w:val="000000"/>
                <w:sz w:val="20"/>
                <w:szCs w:val="20"/>
              </w:rPr>
              <w:t>Diffuse fat body brown discolour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1F81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34B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5BE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47D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B24E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858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A7C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C8D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C00B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F69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5B3470D0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0319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B5376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S</w:t>
            </w:r>
            <w:r>
              <w:rPr>
                <w:i/>
                <w:iCs/>
                <w:sz w:val="20"/>
                <w:szCs w:val="20"/>
                <w:lang w:eastAsia="en-US"/>
              </w:rPr>
              <w:t xml:space="preserve">erratia </w:t>
            </w:r>
            <w:r w:rsidRPr="007D303A">
              <w:rPr>
                <w:sz w:val="20"/>
                <w:szCs w:val="20"/>
                <w:lang w:eastAsia="en-US"/>
              </w:rPr>
              <w:t>sp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D950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B327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BE1E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689F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7151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180E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A09E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BF9A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4843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1B71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A615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047EFBE7" w14:textId="77777777" w:rsidTr="00504A99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8B64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6808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i/>
                <w:iCs/>
                <w:sz w:val="20"/>
                <w:szCs w:val="20"/>
                <w:lang w:eastAsia="en-US"/>
              </w:rPr>
              <w:t xml:space="preserve">Pseudomonas 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>aeruginos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0DFC6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A010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26F13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00AC3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C714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3B2A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1A5B8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37462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8B31D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03DF9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A69A6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3FBC035A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2782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18429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i/>
                <w:iCs/>
                <w:sz w:val="20"/>
                <w:szCs w:val="20"/>
                <w:lang w:eastAsia="en-US"/>
              </w:rPr>
              <w:t>seudomonas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 xml:space="preserve"> aerugin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F6D34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2F4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B399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3EC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111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932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4FE2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821B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949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E200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593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</w:tr>
      <w:tr w:rsidR="0095217F" w:rsidRPr="00775CBC" w14:paraId="274AF827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96226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97061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i/>
                <w:iCs/>
                <w:sz w:val="20"/>
                <w:szCs w:val="20"/>
                <w:lang w:eastAsia="en-US"/>
              </w:rPr>
              <w:t>seudomonas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 xml:space="preserve"> aerugin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D30F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C88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BDA6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88D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AD3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1EBE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3E8B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831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AAF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2E0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899A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</w:tr>
      <w:tr w:rsidR="0095217F" w:rsidRPr="00775CBC" w14:paraId="6B35EA02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EC644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A8C6DD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i/>
                <w:iCs/>
                <w:sz w:val="20"/>
                <w:szCs w:val="20"/>
                <w:lang w:eastAsia="en-US"/>
              </w:rPr>
              <w:t>seudomonas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 xml:space="preserve"> aerugin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F3E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2A8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6704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3BD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D72D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C2DE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B17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EA3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C8E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0EAA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39D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1</w:t>
            </w:r>
          </w:p>
        </w:tc>
      </w:tr>
      <w:tr w:rsidR="0095217F" w:rsidRPr="00775CBC" w14:paraId="154E1F08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F4711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35FFDC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i/>
                <w:iCs/>
                <w:sz w:val="20"/>
                <w:szCs w:val="20"/>
                <w:lang w:eastAsia="en-US"/>
              </w:rPr>
              <w:t>seudomonas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 xml:space="preserve"> aerugin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8CF6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A4E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B8B6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E0A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B737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A5B0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D6F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B9CD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E059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9E90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E2DC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5217F" w:rsidRPr="00775CBC" w14:paraId="31969050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9282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57685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i/>
                <w:iCs/>
                <w:sz w:val="20"/>
                <w:szCs w:val="20"/>
                <w:lang w:eastAsia="en-US"/>
              </w:rPr>
              <w:t>seudomonas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 xml:space="preserve"> aerugin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C6B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570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E39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AEA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75F1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7877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59E9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24BC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1858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C786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60D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25F70380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B2B1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21365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i/>
                <w:iCs/>
                <w:sz w:val="20"/>
                <w:szCs w:val="20"/>
                <w:lang w:eastAsia="en-US"/>
              </w:rPr>
              <w:t>seudomonas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 xml:space="preserve"> aerugino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ECD46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C13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1F2B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9E00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533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8792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E51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BE3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0EE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EA69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4C1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67B2A4EC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E0EDC" w14:textId="77777777" w:rsidR="0095217F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CBABB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i/>
                <w:iCs/>
                <w:sz w:val="20"/>
                <w:szCs w:val="20"/>
                <w:lang w:eastAsia="en-US"/>
              </w:rPr>
              <w:t>Proteus</w:t>
            </w:r>
            <w:r w:rsidRPr="00775CBC">
              <w:rPr>
                <w:i/>
                <w:iCs/>
                <w:sz w:val="20"/>
                <w:szCs w:val="20"/>
                <w:lang w:eastAsia="en-US"/>
              </w:rPr>
              <w:t xml:space="preserve"> vulgar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4633D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Pigment at MG/FG equivoc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FE3B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ED08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35D2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8A5E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1BD3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445E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A6E2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0DA0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A501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F1F5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</w:tr>
      <w:tr w:rsidR="0095217F" w:rsidRPr="00775CBC" w14:paraId="1AAEACC7" w14:textId="77777777" w:rsidTr="00504A99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DDAC9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F1DD2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Acinetobacter vivianii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D7E21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fat body firm to chalky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9A6A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A6E9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826E1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C6B8F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B25CD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A10CD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7627F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E7E76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A4340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BD3F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</w:tr>
      <w:tr w:rsidR="0095217F" w:rsidRPr="00775CBC" w14:paraId="4D59F0B4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71B2C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6071E9F5">
              <w:rPr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4A2867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i/>
                <w:iCs/>
                <w:sz w:val="20"/>
                <w:szCs w:val="20"/>
                <w:lang w:eastAsia="en-US"/>
              </w:rPr>
              <w:t>Escherichia co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C9A7B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F613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035B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8BD8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39B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FE30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43A9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603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EE72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6BB9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6F2B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4AD9597C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41943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F9DA16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mixed, unkn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410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7F5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055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1D3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5D64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A78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CD4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59BA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19B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9F4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7B4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238284ED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AC0F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D9922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mixed, unkn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9CF5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52F2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DC0A1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3D0C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5364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1F408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B7C1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39BF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8CB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BFD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5F6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6A3CE457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24CC4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B7DEC8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 grow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87DB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AB74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6B72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E07C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DFDC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2E2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7CB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68C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3EA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D075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4E409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0</w:t>
            </w:r>
          </w:p>
        </w:tc>
      </w:tr>
      <w:tr w:rsidR="0095217F" w:rsidRPr="00775CBC" w14:paraId="0F5F90A5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0CADA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42E097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 grow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E110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D055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D55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F327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BA1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42E9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D712A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253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50FF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324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DDB36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95217F" w:rsidRPr="00775CBC" w14:paraId="3D5C1B4C" w14:textId="77777777" w:rsidTr="00504A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CBE3D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B2220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no growth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8D1AE" w14:textId="77777777" w:rsidR="0095217F" w:rsidRPr="00775CBC" w:rsidRDefault="0095217F" w:rsidP="00FB1D41">
            <w:pPr>
              <w:rPr>
                <w:sz w:val="20"/>
                <w:szCs w:val="20"/>
                <w:lang w:eastAsia="en-US"/>
              </w:rPr>
            </w:pPr>
            <w:r w:rsidRPr="00775CBC">
              <w:rPr>
                <w:sz w:val="20"/>
                <w:szCs w:val="20"/>
                <w:lang w:eastAsia="en-US"/>
              </w:rPr>
              <w:t>Foregut and midgut empt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0F8E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A411C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0C530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97922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8FE1E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9ACE7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AD1E3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2E59B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F339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BF2BD" w14:textId="77777777" w:rsidR="0095217F" w:rsidRPr="00775CBC" w:rsidRDefault="0095217F" w:rsidP="00FB1D41">
            <w:pPr>
              <w:jc w:val="center"/>
              <w:rPr>
                <w:sz w:val="20"/>
                <w:szCs w:val="20"/>
                <w:lang w:eastAsia="en-US"/>
              </w:rPr>
            </w:pPr>
            <w:r w:rsidRPr="00775CBC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118FF5E6" w14:textId="77777777" w:rsidR="0095217F" w:rsidRDefault="0095217F" w:rsidP="0095217F">
      <w:pPr>
        <w:rPr>
          <w:lang w:eastAsia="en-US"/>
        </w:rPr>
      </w:pPr>
    </w:p>
    <w:p w14:paraId="5AD93060" w14:textId="77777777" w:rsidR="0095217F" w:rsidRPr="00BD273D" w:rsidRDefault="0095217F" w:rsidP="0095217F">
      <w:pPr>
        <w:rPr>
          <w:lang w:eastAsia="en-US"/>
        </w:rPr>
      </w:pPr>
      <w:r w:rsidRPr="006A07F8">
        <w:rPr>
          <w:vertAlign w:val="superscript"/>
          <w:lang w:eastAsia="en-US"/>
        </w:rPr>
        <w:lastRenderedPageBreak/>
        <w:t xml:space="preserve">a </w:t>
      </w:r>
      <w:r w:rsidRPr="006A07F8">
        <w:rPr>
          <w:lang w:eastAsia="en-US"/>
        </w:rPr>
        <w:t>At P &lt;</w:t>
      </w:r>
      <w:r>
        <w:rPr>
          <w:lang w:eastAsia="en-US"/>
        </w:rPr>
        <w:t xml:space="preserve"> </w:t>
      </w:r>
      <w:r w:rsidRPr="006A07F8">
        <w:rPr>
          <w:lang w:eastAsia="en-US"/>
        </w:rPr>
        <w:t>0.05, the</w:t>
      </w:r>
      <w:r>
        <w:rPr>
          <w:vertAlign w:val="superscript"/>
          <w:lang w:eastAsia="en-US"/>
        </w:rPr>
        <w:t xml:space="preserve"> </w:t>
      </w:r>
      <w:r>
        <w:rPr>
          <w:lang w:eastAsia="en-US"/>
        </w:rPr>
        <w:t>v</w:t>
      </w:r>
      <w:r w:rsidRPr="006A07F8">
        <w:rPr>
          <w:lang w:eastAsia="en-US"/>
        </w:rPr>
        <w:t>ariance of the</w:t>
      </w:r>
      <w:r>
        <w:rPr>
          <w:vertAlign w:val="superscript"/>
          <w:lang w:eastAsia="en-US"/>
        </w:rPr>
        <w:t xml:space="preserve"> </w:t>
      </w:r>
      <w:r>
        <w:rPr>
          <w:lang w:eastAsia="en-US"/>
        </w:rPr>
        <w:t>l</w:t>
      </w:r>
      <w:r w:rsidRPr="006A07F8">
        <w:rPr>
          <w:lang w:eastAsia="en-US"/>
        </w:rPr>
        <w:t xml:space="preserve">esion scores </w:t>
      </w:r>
      <w:r>
        <w:rPr>
          <w:lang w:eastAsia="en-US"/>
        </w:rPr>
        <w:t xml:space="preserve">for the head and fat body of insects where </w:t>
      </w:r>
      <w:r w:rsidRPr="006A07F8">
        <w:rPr>
          <w:i/>
          <w:iCs/>
          <w:lang w:eastAsia="en-US"/>
        </w:rPr>
        <w:t>Serratia</w:t>
      </w:r>
      <w:r>
        <w:rPr>
          <w:lang w:eastAsia="en-US"/>
        </w:rPr>
        <w:t xml:space="preserve"> sp. was isolated were significantly different from the lesion scores of insects where no significant growth was recorded. The Kruskal-Wallis test was used for this analysis.</w:t>
      </w:r>
    </w:p>
    <w:p w14:paraId="5921B913" w14:textId="77777777" w:rsidR="00FA459F" w:rsidRDefault="00FA459F"/>
    <w:sectPr w:rsidR="00FA459F" w:rsidSect="0095217F">
      <w:pgSz w:w="16840" w:h="11900" w:orient="landscape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grammar="clean"/>
  <w:defaultTabStop w:val="720"/>
  <w:evenAndOddHeaders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17F"/>
    <w:rsid w:val="0000198B"/>
    <w:rsid w:val="00003420"/>
    <w:rsid w:val="00005DEB"/>
    <w:rsid w:val="00005E3A"/>
    <w:rsid w:val="00006BC5"/>
    <w:rsid w:val="00027C63"/>
    <w:rsid w:val="00030E5E"/>
    <w:rsid w:val="000336C2"/>
    <w:rsid w:val="000419F3"/>
    <w:rsid w:val="00042765"/>
    <w:rsid w:val="00042D5B"/>
    <w:rsid w:val="00045BAF"/>
    <w:rsid w:val="0004610D"/>
    <w:rsid w:val="00052571"/>
    <w:rsid w:val="000531D9"/>
    <w:rsid w:val="000535AC"/>
    <w:rsid w:val="00054114"/>
    <w:rsid w:val="00054922"/>
    <w:rsid w:val="000602B7"/>
    <w:rsid w:val="00060978"/>
    <w:rsid w:val="00061721"/>
    <w:rsid w:val="00067F33"/>
    <w:rsid w:val="00073202"/>
    <w:rsid w:val="00074E95"/>
    <w:rsid w:val="000754E7"/>
    <w:rsid w:val="00075B7B"/>
    <w:rsid w:val="0007756A"/>
    <w:rsid w:val="000776D7"/>
    <w:rsid w:val="000820B3"/>
    <w:rsid w:val="00084390"/>
    <w:rsid w:val="00091FA8"/>
    <w:rsid w:val="00092120"/>
    <w:rsid w:val="00092E2A"/>
    <w:rsid w:val="0009426A"/>
    <w:rsid w:val="000A028F"/>
    <w:rsid w:val="000A11E4"/>
    <w:rsid w:val="000A12B8"/>
    <w:rsid w:val="000B00D2"/>
    <w:rsid w:val="000B0C5F"/>
    <w:rsid w:val="000B2FEC"/>
    <w:rsid w:val="000B50F7"/>
    <w:rsid w:val="000B6954"/>
    <w:rsid w:val="000C018F"/>
    <w:rsid w:val="000C1A9D"/>
    <w:rsid w:val="000C3330"/>
    <w:rsid w:val="000D0495"/>
    <w:rsid w:val="000D08AF"/>
    <w:rsid w:val="000D2871"/>
    <w:rsid w:val="000D3249"/>
    <w:rsid w:val="000D4A61"/>
    <w:rsid w:val="000E546B"/>
    <w:rsid w:val="000E593B"/>
    <w:rsid w:val="000E617E"/>
    <w:rsid w:val="000F051C"/>
    <w:rsid w:val="000F33E3"/>
    <w:rsid w:val="000F6225"/>
    <w:rsid w:val="000F7822"/>
    <w:rsid w:val="00100BE0"/>
    <w:rsid w:val="00101F35"/>
    <w:rsid w:val="00102D0F"/>
    <w:rsid w:val="00104649"/>
    <w:rsid w:val="00110E5E"/>
    <w:rsid w:val="0011108D"/>
    <w:rsid w:val="00117925"/>
    <w:rsid w:val="00127C5C"/>
    <w:rsid w:val="00131E63"/>
    <w:rsid w:val="00136F3E"/>
    <w:rsid w:val="00137D51"/>
    <w:rsid w:val="00141A8A"/>
    <w:rsid w:val="00146E77"/>
    <w:rsid w:val="00146F9F"/>
    <w:rsid w:val="00150776"/>
    <w:rsid w:val="0015366E"/>
    <w:rsid w:val="0016424B"/>
    <w:rsid w:val="00164620"/>
    <w:rsid w:val="00164D54"/>
    <w:rsid w:val="001721BE"/>
    <w:rsid w:val="00174BD5"/>
    <w:rsid w:val="001751AD"/>
    <w:rsid w:val="001758A7"/>
    <w:rsid w:val="001758F2"/>
    <w:rsid w:val="0017625C"/>
    <w:rsid w:val="0017663E"/>
    <w:rsid w:val="00176B1D"/>
    <w:rsid w:val="00176EB5"/>
    <w:rsid w:val="001833C9"/>
    <w:rsid w:val="00183956"/>
    <w:rsid w:val="00184D0A"/>
    <w:rsid w:val="001878A8"/>
    <w:rsid w:val="00191689"/>
    <w:rsid w:val="00191CFD"/>
    <w:rsid w:val="001943A3"/>
    <w:rsid w:val="00195572"/>
    <w:rsid w:val="0019655E"/>
    <w:rsid w:val="001A0AC2"/>
    <w:rsid w:val="001A2137"/>
    <w:rsid w:val="001A30D3"/>
    <w:rsid w:val="001A4840"/>
    <w:rsid w:val="001B2FA6"/>
    <w:rsid w:val="001B621C"/>
    <w:rsid w:val="001B6781"/>
    <w:rsid w:val="001B6B97"/>
    <w:rsid w:val="001C03FF"/>
    <w:rsid w:val="001C0D86"/>
    <w:rsid w:val="001C2206"/>
    <w:rsid w:val="001C318F"/>
    <w:rsid w:val="001D2B31"/>
    <w:rsid w:val="001D441A"/>
    <w:rsid w:val="001D50A3"/>
    <w:rsid w:val="001D6124"/>
    <w:rsid w:val="001D7B60"/>
    <w:rsid w:val="001E2ADB"/>
    <w:rsid w:val="001E325E"/>
    <w:rsid w:val="001E4E1C"/>
    <w:rsid w:val="001E73D8"/>
    <w:rsid w:val="001E7948"/>
    <w:rsid w:val="001F1251"/>
    <w:rsid w:val="001F162E"/>
    <w:rsid w:val="001F34E7"/>
    <w:rsid w:val="001F4385"/>
    <w:rsid w:val="001F7080"/>
    <w:rsid w:val="00205775"/>
    <w:rsid w:val="0020609B"/>
    <w:rsid w:val="002129A0"/>
    <w:rsid w:val="00212DF5"/>
    <w:rsid w:val="0021741B"/>
    <w:rsid w:val="00223AB0"/>
    <w:rsid w:val="00223E3E"/>
    <w:rsid w:val="002270E6"/>
    <w:rsid w:val="00231A5E"/>
    <w:rsid w:val="002345B5"/>
    <w:rsid w:val="0023579A"/>
    <w:rsid w:val="002359FC"/>
    <w:rsid w:val="0024318F"/>
    <w:rsid w:val="002437CB"/>
    <w:rsid w:val="002443C4"/>
    <w:rsid w:val="00250746"/>
    <w:rsid w:val="00250987"/>
    <w:rsid w:val="00253223"/>
    <w:rsid w:val="00253840"/>
    <w:rsid w:val="002547AF"/>
    <w:rsid w:val="002638F6"/>
    <w:rsid w:val="002644C7"/>
    <w:rsid w:val="00266872"/>
    <w:rsid w:val="00267C47"/>
    <w:rsid w:val="00267EC8"/>
    <w:rsid w:val="00273C53"/>
    <w:rsid w:val="0027461D"/>
    <w:rsid w:val="00277029"/>
    <w:rsid w:val="0028263B"/>
    <w:rsid w:val="00283040"/>
    <w:rsid w:val="00283E41"/>
    <w:rsid w:val="00295958"/>
    <w:rsid w:val="002A1804"/>
    <w:rsid w:val="002A61DE"/>
    <w:rsid w:val="002B0094"/>
    <w:rsid w:val="002B0C79"/>
    <w:rsid w:val="002B1163"/>
    <w:rsid w:val="002B45AD"/>
    <w:rsid w:val="002B5086"/>
    <w:rsid w:val="002B7EF0"/>
    <w:rsid w:val="002C2C79"/>
    <w:rsid w:val="002C625E"/>
    <w:rsid w:val="002D26CB"/>
    <w:rsid w:val="002D645C"/>
    <w:rsid w:val="002D77F8"/>
    <w:rsid w:val="002E1B48"/>
    <w:rsid w:val="002E5815"/>
    <w:rsid w:val="002E766D"/>
    <w:rsid w:val="002F5C22"/>
    <w:rsid w:val="00301DC2"/>
    <w:rsid w:val="003046F6"/>
    <w:rsid w:val="003054B6"/>
    <w:rsid w:val="00307462"/>
    <w:rsid w:val="00310A81"/>
    <w:rsid w:val="00312392"/>
    <w:rsid w:val="00316FF8"/>
    <w:rsid w:val="003179F6"/>
    <w:rsid w:val="00321930"/>
    <w:rsid w:val="00323D9D"/>
    <w:rsid w:val="00326699"/>
    <w:rsid w:val="003277AD"/>
    <w:rsid w:val="003325B9"/>
    <w:rsid w:val="00332987"/>
    <w:rsid w:val="00334144"/>
    <w:rsid w:val="00347071"/>
    <w:rsid w:val="0034743E"/>
    <w:rsid w:val="00350816"/>
    <w:rsid w:val="00351AB7"/>
    <w:rsid w:val="00356FBE"/>
    <w:rsid w:val="00362953"/>
    <w:rsid w:val="00362954"/>
    <w:rsid w:val="00365396"/>
    <w:rsid w:val="00370C1A"/>
    <w:rsid w:val="00371674"/>
    <w:rsid w:val="00373ECA"/>
    <w:rsid w:val="00382DAD"/>
    <w:rsid w:val="00392B8C"/>
    <w:rsid w:val="00393F3A"/>
    <w:rsid w:val="003952AA"/>
    <w:rsid w:val="00395E34"/>
    <w:rsid w:val="003971C6"/>
    <w:rsid w:val="003979B6"/>
    <w:rsid w:val="003A38AC"/>
    <w:rsid w:val="003A5890"/>
    <w:rsid w:val="003A65EC"/>
    <w:rsid w:val="003A6843"/>
    <w:rsid w:val="003A7364"/>
    <w:rsid w:val="003A771C"/>
    <w:rsid w:val="003B0AD8"/>
    <w:rsid w:val="003B1E8F"/>
    <w:rsid w:val="003C1049"/>
    <w:rsid w:val="003C23DB"/>
    <w:rsid w:val="003C3906"/>
    <w:rsid w:val="003C39A7"/>
    <w:rsid w:val="003D1C36"/>
    <w:rsid w:val="003D28A9"/>
    <w:rsid w:val="003D659C"/>
    <w:rsid w:val="003D6C10"/>
    <w:rsid w:val="003E128B"/>
    <w:rsid w:val="003E159A"/>
    <w:rsid w:val="003E17D7"/>
    <w:rsid w:val="003E44B7"/>
    <w:rsid w:val="003E7E35"/>
    <w:rsid w:val="003F0228"/>
    <w:rsid w:val="003F07FD"/>
    <w:rsid w:val="003F17E8"/>
    <w:rsid w:val="003F322C"/>
    <w:rsid w:val="003F420A"/>
    <w:rsid w:val="00403819"/>
    <w:rsid w:val="004058DF"/>
    <w:rsid w:val="00406660"/>
    <w:rsid w:val="00415E07"/>
    <w:rsid w:val="00416DDB"/>
    <w:rsid w:val="00422745"/>
    <w:rsid w:val="00422CB4"/>
    <w:rsid w:val="00423226"/>
    <w:rsid w:val="00424640"/>
    <w:rsid w:val="0043033A"/>
    <w:rsid w:val="004318D0"/>
    <w:rsid w:val="00433047"/>
    <w:rsid w:val="00433862"/>
    <w:rsid w:val="0043575A"/>
    <w:rsid w:val="0043586A"/>
    <w:rsid w:val="00435CA1"/>
    <w:rsid w:val="004365A8"/>
    <w:rsid w:val="00443BA2"/>
    <w:rsid w:val="004440E7"/>
    <w:rsid w:val="004453D6"/>
    <w:rsid w:val="00447895"/>
    <w:rsid w:val="00452207"/>
    <w:rsid w:val="00452929"/>
    <w:rsid w:val="004606E9"/>
    <w:rsid w:val="00470A12"/>
    <w:rsid w:val="00470A74"/>
    <w:rsid w:val="00477E6D"/>
    <w:rsid w:val="00480404"/>
    <w:rsid w:val="0048163F"/>
    <w:rsid w:val="00483442"/>
    <w:rsid w:val="00486B3E"/>
    <w:rsid w:val="00491E0A"/>
    <w:rsid w:val="0049261D"/>
    <w:rsid w:val="00495EF5"/>
    <w:rsid w:val="004969AF"/>
    <w:rsid w:val="0049764B"/>
    <w:rsid w:val="004A0627"/>
    <w:rsid w:val="004A2C38"/>
    <w:rsid w:val="004B358C"/>
    <w:rsid w:val="004B4C67"/>
    <w:rsid w:val="004B5BBC"/>
    <w:rsid w:val="004C143F"/>
    <w:rsid w:val="004C3483"/>
    <w:rsid w:val="004C5C3E"/>
    <w:rsid w:val="004C6DCA"/>
    <w:rsid w:val="004D2030"/>
    <w:rsid w:val="004D42BF"/>
    <w:rsid w:val="004E07C0"/>
    <w:rsid w:val="004E1BDB"/>
    <w:rsid w:val="004F3B02"/>
    <w:rsid w:val="004F4A24"/>
    <w:rsid w:val="00500987"/>
    <w:rsid w:val="00504A99"/>
    <w:rsid w:val="005058FF"/>
    <w:rsid w:val="005060CE"/>
    <w:rsid w:val="00510BF9"/>
    <w:rsid w:val="005121BF"/>
    <w:rsid w:val="00512972"/>
    <w:rsid w:val="005167DE"/>
    <w:rsid w:val="00517760"/>
    <w:rsid w:val="00517C01"/>
    <w:rsid w:val="00522655"/>
    <w:rsid w:val="00523D74"/>
    <w:rsid w:val="00525803"/>
    <w:rsid w:val="00526D8E"/>
    <w:rsid w:val="0053091D"/>
    <w:rsid w:val="00530B53"/>
    <w:rsid w:val="00531641"/>
    <w:rsid w:val="00534654"/>
    <w:rsid w:val="0054262F"/>
    <w:rsid w:val="00543C5B"/>
    <w:rsid w:val="00546611"/>
    <w:rsid w:val="005468BD"/>
    <w:rsid w:val="00554AB5"/>
    <w:rsid w:val="00564203"/>
    <w:rsid w:val="00564584"/>
    <w:rsid w:val="00570379"/>
    <w:rsid w:val="00571D7D"/>
    <w:rsid w:val="00572067"/>
    <w:rsid w:val="00573392"/>
    <w:rsid w:val="00574709"/>
    <w:rsid w:val="00575465"/>
    <w:rsid w:val="00576836"/>
    <w:rsid w:val="00577D5A"/>
    <w:rsid w:val="0059001E"/>
    <w:rsid w:val="0059514B"/>
    <w:rsid w:val="005A1184"/>
    <w:rsid w:val="005A14AE"/>
    <w:rsid w:val="005A16D8"/>
    <w:rsid w:val="005A2F92"/>
    <w:rsid w:val="005A3788"/>
    <w:rsid w:val="005A4939"/>
    <w:rsid w:val="005A7392"/>
    <w:rsid w:val="005B1A16"/>
    <w:rsid w:val="005B1FCF"/>
    <w:rsid w:val="005B33BB"/>
    <w:rsid w:val="005B4FBF"/>
    <w:rsid w:val="005B5AB3"/>
    <w:rsid w:val="005B74E4"/>
    <w:rsid w:val="005B7D5D"/>
    <w:rsid w:val="005C3242"/>
    <w:rsid w:val="005C48C5"/>
    <w:rsid w:val="005C65BA"/>
    <w:rsid w:val="005D1C98"/>
    <w:rsid w:val="005D33EB"/>
    <w:rsid w:val="005D58BF"/>
    <w:rsid w:val="005D6EF6"/>
    <w:rsid w:val="005D7792"/>
    <w:rsid w:val="005D78E3"/>
    <w:rsid w:val="005E1D8B"/>
    <w:rsid w:val="005E4149"/>
    <w:rsid w:val="005E7049"/>
    <w:rsid w:val="005F3528"/>
    <w:rsid w:val="005F5201"/>
    <w:rsid w:val="005F56E4"/>
    <w:rsid w:val="005F6BAC"/>
    <w:rsid w:val="005F6C5C"/>
    <w:rsid w:val="005F742F"/>
    <w:rsid w:val="0060341F"/>
    <w:rsid w:val="0060350E"/>
    <w:rsid w:val="00604C1F"/>
    <w:rsid w:val="00606EB0"/>
    <w:rsid w:val="006138D6"/>
    <w:rsid w:val="00616CAD"/>
    <w:rsid w:val="00616DE5"/>
    <w:rsid w:val="00622883"/>
    <w:rsid w:val="00623274"/>
    <w:rsid w:val="00624AE3"/>
    <w:rsid w:val="0062584E"/>
    <w:rsid w:val="00625D94"/>
    <w:rsid w:val="00625F9D"/>
    <w:rsid w:val="00626A7D"/>
    <w:rsid w:val="00626E6B"/>
    <w:rsid w:val="00631CCC"/>
    <w:rsid w:val="00633943"/>
    <w:rsid w:val="00637116"/>
    <w:rsid w:val="006406FF"/>
    <w:rsid w:val="0064177A"/>
    <w:rsid w:val="00642C4E"/>
    <w:rsid w:val="006435EF"/>
    <w:rsid w:val="0064528D"/>
    <w:rsid w:val="00660974"/>
    <w:rsid w:val="006647F0"/>
    <w:rsid w:val="00670A6A"/>
    <w:rsid w:val="00672D84"/>
    <w:rsid w:val="00673697"/>
    <w:rsid w:val="00676319"/>
    <w:rsid w:val="0068068E"/>
    <w:rsid w:val="006837E1"/>
    <w:rsid w:val="00684D24"/>
    <w:rsid w:val="0069006E"/>
    <w:rsid w:val="00692EC8"/>
    <w:rsid w:val="006931E4"/>
    <w:rsid w:val="00693DEC"/>
    <w:rsid w:val="006960A6"/>
    <w:rsid w:val="00696AE3"/>
    <w:rsid w:val="006A5AD4"/>
    <w:rsid w:val="006B18F2"/>
    <w:rsid w:val="006B1DD4"/>
    <w:rsid w:val="006B209C"/>
    <w:rsid w:val="006B2B89"/>
    <w:rsid w:val="006B4A84"/>
    <w:rsid w:val="006B4E0A"/>
    <w:rsid w:val="006C2348"/>
    <w:rsid w:val="006C32DF"/>
    <w:rsid w:val="006C3682"/>
    <w:rsid w:val="006C764A"/>
    <w:rsid w:val="006D00B5"/>
    <w:rsid w:val="006D1B36"/>
    <w:rsid w:val="006D3525"/>
    <w:rsid w:val="006D5E6C"/>
    <w:rsid w:val="006D6CC8"/>
    <w:rsid w:val="006E05C6"/>
    <w:rsid w:val="006E1989"/>
    <w:rsid w:val="006F43E6"/>
    <w:rsid w:val="006F576B"/>
    <w:rsid w:val="006F6596"/>
    <w:rsid w:val="00700579"/>
    <w:rsid w:val="00700DBC"/>
    <w:rsid w:val="007037FD"/>
    <w:rsid w:val="00710301"/>
    <w:rsid w:val="00714B37"/>
    <w:rsid w:val="007150FE"/>
    <w:rsid w:val="007165CB"/>
    <w:rsid w:val="007166BF"/>
    <w:rsid w:val="007273BF"/>
    <w:rsid w:val="007313EC"/>
    <w:rsid w:val="007339FA"/>
    <w:rsid w:val="007361AA"/>
    <w:rsid w:val="00737323"/>
    <w:rsid w:val="007454A8"/>
    <w:rsid w:val="00746D85"/>
    <w:rsid w:val="00752EC0"/>
    <w:rsid w:val="007555CC"/>
    <w:rsid w:val="00762EB3"/>
    <w:rsid w:val="00774BB5"/>
    <w:rsid w:val="00780B65"/>
    <w:rsid w:val="007826B2"/>
    <w:rsid w:val="00782E52"/>
    <w:rsid w:val="007845F4"/>
    <w:rsid w:val="0078521E"/>
    <w:rsid w:val="00790CDA"/>
    <w:rsid w:val="007918E6"/>
    <w:rsid w:val="007920B3"/>
    <w:rsid w:val="00793972"/>
    <w:rsid w:val="007A0C6F"/>
    <w:rsid w:val="007A2670"/>
    <w:rsid w:val="007A5610"/>
    <w:rsid w:val="007A5AF9"/>
    <w:rsid w:val="007B0DC6"/>
    <w:rsid w:val="007B402A"/>
    <w:rsid w:val="007B4F35"/>
    <w:rsid w:val="007B6B67"/>
    <w:rsid w:val="007C0064"/>
    <w:rsid w:val="007C1E72"/>
    <w:rsid w:val="007C3936"/>
    <w:rsid w:val="007D1B8C"/>
    <w:rsid w:val="007D47AD"/>
    <w:rsid w:val="007D697E"/>
    <w:rsid w:val="007E5DA8"/>
    <w:rsid w:val="007E66FE"/>
    <w:rsid w:val="007E6A57"/>
    <w:rsid w:val="007E76A1"/>
    <w:rsid w:val="007F2883"/>
    <w:rsid w:val="007F586E"/>
    <w:rsid w:val="00801211"/>
    <w:rsid w:val="0080170E"/>
    <w:rsid w:val="00803039"/>
    <w:rsid w:val="0080348D"/>
    <w:rsid w:val="00804711"/>
    <w:rsid w:val="00810594"/>
    <w:rsid w:val="0081288C"/>
    <w:rsid w:val="008134F7"/>
    <w:rsid w:val="00813AC8"/>
    <w:rsid w:val="008205A1"/>
    <w:rsid w:val="00820859"/>
    <w:rsid w:val="00821534"/>
    <w:rsid w:val="00822708"/>
    <w:rsid w:val="00827259"/>
    <w:rsid w:val="00832287"/>
    <w:rsid w:val="00832CD2"/>
    <w:rsid w:val="00833C01"/>
    <w:rsid w:val="00836F2B"/>
    <w:rsid w:val="00837A31"/>
    <w:rsid w:val="00842493"/>
    <w:rsid w:val="00847CCE"/>
    <w:rsid w:val="00851659"/>
    <w:rsid w:val="00852033"/>
    <w:rsid w:val="0086330D"/>
    <w:rsid w:val="0086479B"/>
    <w:rsid w:val="00865651"/>
    <w:rsid w:val="0086762E"/>
    <w:rsid w:val="008703B5"/>
    <w:rsid w:val="008759D2"/>
    <w:rsid w:val="0087786A"/>
    <w:rsid w:val="00884804"/>
    <w:rsid w:val="008907B5"/>
    <w:rsid w:val="0089190A"/>
    <w:rsid w:val="008946B6"/>
    <w:rsid w:val="0089483A"/>
    <w:rsid w:val="008965FA"/>
    <w:rsid w:val="0089697E"/>
    <w:rsid w:val="00896D38"/>
    <w:rsid w:val="008A215B"/>
    <w:rsid w:val="008A42A4"/>
    <w:rsid w:val="008A622A"/>
    <w:rsid w:val="008A7076"/>
    <w:rsid w:val="008A77DB"/>
    <w:rsid w:val="008B0648"/>
    <w:rsid w:val="008B6205"/>
    <w:rsid w:val="008B6A27"/>
    <w:rsid w:val="008B7019"/>
    <w:rsid w:val="008B7B82"/>
    <w:rsid w:val="008C1D69"/>
    <w:rsid w:val="008C2E4A"/>
    <w:rsid w:val="008D2D15"/>
    <w:rsid w:val="008D368B"/>
    <w:rsid w:val="008D3E08"/>
    <w:rsid w:val="008D3E59"/>
    <w:rsid w:val="008D40BE"/>
    <w:rsid w:val="008D4C12"/>
    <w:rsid w:val="008D741E"/>
    <w:rsid w:val="008D7ACA"/>
    <w:rsid w:val="008E69F5"/>
    <w:rsid w:val="008E6DE8"/>
    <w:rsid w:val="008E77F0"/>
    <w:rsid w:val="008F3627"/>
    <w:rsid w:val="008F463D"/>
    <w:rsid w:val="008F7A2B"/>
    <w:rsid w:val="008F7D06"/>
    <w:rsid w:val="0090066D"/>
    <w:rsid w:val="0090161F"/>
    <w:rsid w:val="00904722"/>
    <w:rsid w:val="00905CC2"/>
    <w:rsid w:val="00906396"/>
    <w:rsid w:val="00906A76"/>
    <w:rsid w:val="0091029F"/>
    <w:rsid w:val="0091269C"/>
    <w:rsid w:val="00915B40"/>
    <w:rsid w:val="00926B4E"/>
    <w:rsid w:val="00934CE0"/>
    <w:rsid w:val="0093685B"/>
    <w:rsid w:val="00937BCA"/>
    <w:rsid w:val="00937D88"/>
    <w:rsid w:val="0094060C"/>
    <w:rsid w:val="00940B70"/>
    <w:rsid w:val="0095217F"/>
    <w:rsid w:val="00955D4F"/>
    <w:rsid w:val="00957F4E"/>
    <w:rsid w:val="00960308"/>
    <w:rsid w:val="009642B2"/>
    <w:rsid w:val="00964852"/>
    <w:rsid w:val="0096799A"/>
    <w:rsid w:val="00971839"/>
    <w:rsid w:val="009738E9"/>
    <w:rsid w:val="009747B4"/>
    <w:rsid w:val="00975204"/>
    <w:rsid w:val="00975344"/>
    <w:rsid w:val="00976533"/>
    <w:rsid w:val="00980E43"/>
    <w:rsid w:val="00983798"/>
    <w:rsid w:val="00983ABF"/>
    <w:rsid w:val="009845B1"/>
    <w:rsid w:val="00984D14"/>
    <w:rsid w:val="00985F75"/>
    <w:rsid w:val="00990116"/>
    <w:rsid w:val="009912BB"/>
    <w:rsid w:val="00993684"/>
    <w:rsid w:val="00994DC0"/>
    <w:rsid w:val="00995002"/>
    <w:rsid w:val="00995D65"/>
    <w:rsid w:val="009B4EC2"/>
    <w:rsid w:val="009B59E7"/>
    <w:rsid w:val="009B60C3"/>
    <w:rsid w:val="009C6CEB"/>
    <w:rsid w:val="009C72D9"/>
    <w:rsid w:val="009D3029"/>
    <w:rsid w:val="009D790D"/>
    <w:rsid w:val="009E0A45"/>
    <w:rsid w:val="009E1A89"/>
    <w:rsid w:val="009E1C93"/>
    <w:rsid w:val="009E3936"/>
    <w:rsid w:val="009E40A3"/>
    <w:rsid w:val="009E5931"/>
    <w:rsid w:val="009F1753"/>
    <w:rsid w:val="009F2A1B"/>
    <w:rsid w:val="009F2FFE"/>
    <w:rsid w:val="009F33E5"/>
    <w:rsid w:val="009F4C8C"/>
    <w:rsid w:val="00A0046C"/>
    <w:rsid w:val="00A010C0"/>
    <w:rsid w:val="00A03482"/>
    <w:rsid w:val="00A06009"/>
    <w:rsid w:val="00A1049D"/>
    <w:rsid w:val="00A150DF"/>
    <w:rsid w:val="00A1680A"/>
    <w:rsid w:val="00A1743F"/>
    <w:rsid w:val="00A2246A"/>
    <w:rsid w:val="00A24B07"/>
    <w:rsid w:val="00A3278A"/>
    <w:rsid w:val="00A3357F"/>
    <w:rsid w:val="00A409BE"/>
    <w:rsid w:val="00A45C08"/>
    <w:rsid w:val="00A45FAF"/>
    <w:rsid w:val="00A4632F"/>
    <w:rsid w:val="00A4644C"/>
    <w:rsid w:val="00A510AA"/>
    <w:rsid w:val="00A512C9"/>
    <w:rsid w:val="00A55A84"/>
    <w:rsid w:val="00A617CA"/>
    <w:rsid w:val="00A617F0"/>
    <w:rsid w:val="00A6600B"/>
    <w:rsid w:val="00A66FA9"/>
    <w:rsid w:val="00A676B8"/>
    <w:rsid w:val="00A77B2D"/>
    <w:rsid w:val="00A8095C"/>
    <w:rsid w:val="00A81829"/>
    <w:rsid w:val="00A865B8"/>
    <w:rsid w:val="00A877F7"/>
    <w:rsid w:val="00A90A50"/>
    <w:rsid w:val="00A945D4"/>
    <w:rsid w:val="00A95507"/>
    <w:rsid w:val="00A966FD"/>
    <w:rsid w:val="00A97D33"/>
    <w:rsid w:val="00AA09A4"/>
    <w:rsid w:val="00AA24FB"/>
    <w:rsid w:val="00AA3570"/>
    <w:rsid w:val="00AA5778"/>
    <w:rsid w:val="00AA76F6"/>
    <w:rsid w:val="00AB1592"/>
    <w:rsid w:val="00AB4DF8"/>
    <w:rsid w:val="00AB559D"/>
    <w:rsid w:val="00AB713E"/>
    <w:rsid w:val="00AC0548"/>
    <w:rsid w:val="00AC06C1"/>
    <w:rsid w:val="00AC1730"/>
    <w:rsid w:val="00AC26CA"/>
    <w:rsid w:val="00AC43D7"/>
    <w:rsid w:val="00AC577A"/>
    <w:rsid w:val="00AC5AC4"/>
    <w:rsid w:val="00AC668B"/>
    <w:rsid w:val="00AD111A"/>
    <w:rsid w:val="00AD1BD4"/>
    <w:rsid w:val="00AD2179"/>
    <w:rsid w:val="00AD62D6"/>
    <w:rsid w:val="00AD69CC"/>
    <w:rsid w:val="00AE02AD"/>
    <w:rsid w:val="00AE10A8"/>
    <w:rsid w:val="00AE16D4"/>
    <w:rsid w:val="00AE5911"/>
    <w:rsid w:val="00AE781C"/>
    <w:rsid w:val="00AF2A23"/>
    <w:rsid w:val="00AF52CF"/>
    <w:rsid w:val="00AF57EC"/>
    <w:rsid w:val="00AF5920"/>
    <w:rsid w:val="00AF5CF3"/>
    <w:rsid w:val="00B00E1A"/>
    <w:rsid w:val="00B012FC"/>
    <w:rsid w:val="00B01835"/>
    <w:rsid w:val="00B05DBE"/>
    <w:rsid w:val="00B12EE7"/>
    <w:rsid w:val="00B1303F"/>
    <w:rsid w:val="00B1560F"/>
    <w:rsid w:val="00B16860"/>
    <w:rsid w:val="00B173CC"/>
    <w:rsid w:val="00B24522"/>
    <w:rsid w:val="00B30119"/>
    <w:rsid w:val="00B34263"/>
    <w:rsid w:val="00B35A90"/>
    <w:rsid w:val="00B37286"/>
    <w:rsid w:val="00B37867"/>
    <w:rsid w:val="00B410DC"/>
    <w:rsid w:val="00B415EA"/>
    <w:rsid w:val="00B4222A"/>
    <w:rsid w:val="00B45CE6"/>
    <w:rsid w:val="00B46B99"/>
    <w:rsid w:val="00B54FE8"/>
    <w:rsid w:val="00B5548E"/>
    <w:rsid w:val="00B57460"/>
    <w:rsid w:val="00B61894"/>
    <w:rsid w:val="00B66869"/>
    <w:rsid w:val="00B66F3D"/>
    <w:rsid w:val="00B678B4"/>
    <w:rsid w:val="00B679FC"/>
    <w:rsid w:val="00B70BA2"/>
    <w:rsid w:val="00B71AA6"/>
    <w:rsid w:val="00B74B11"/>
    <w:rsid w:val="00B75CED"/>
    <w:rsid w:val="00B77A49"/>
    <w:rsid w:val="00B849FE"/>
    <w:rsid w:val="00B86382"/>
    <w:rsid w:val="00B92E8A"/>
    <w:rsid w:val="00B9451E"/>
    <w:rsid w:val="00B97789"/>
    <w:rsid w:val="00BA0DDD"/>
    <w:rsid w:val="00BA0F8D"/>
    <w:rsid w:val="00BA1017"/>
    <w:rsid w:val="00BA48F6"/>
    <w:rsid w:val="00BA4995"/>
    <w:rsid w:val="00BA4B04"/>
    <w:rsid w:val="00BB32DB"/>
    <w:rsid w:val="00BB5FDD"/>
    <w:rsid w:val="00BB6467"/>
    <w:rsid w:val="00BB7274"/>
    <w:rsid w:val="00BB79F2"/>
    <w:rsid w:val="00BC38F5"/>
    <w:rsid w:val="00BC4B16"/>
    <w:rsid w:val="00BC57A7"/>
    <w:rsid w:val="00BC74D2"/>
    <w:rsid w:val="00BC753D"/>
    <w:rsid w:val="00BD2116"/>
    <w:rsid w:val="00BD531A"/>
    <w:rsid w:val="00BD62CF"/>
    <w:rsid w:val="00BE008C"/>
    <w:rsid w:val="00BE1073"/>
    <w:rsid w:val="00BE3ED1"/>
    <w:rsid w:val="00BE6D51"/>
    <w:rsid w:val="00BE77E3"/>
    <w:rsid w:val="00BE7953"/>
    <w:rsid w:val="00BF01D4"/>
    <w:rsid w:val="00BF2CEA"/>
    <w:rsid w:val="00BF4C9E"/>
    <w:rsid w:val="00BF4CEB"/>
    <w:rsid w:val="00C00ABD"/>
    <w:rsid w:val="00C04BE5"/>
    <w:rsid w:val="00C06F59"/>
    <w:rsid w:val="00C076FD"/>
    <w:rsid w:val="00C10D56"/>
    <w:rsid w:val="00C13B42"/>
    <w:rsid w:val="00C213EB"/>
    <w:rsid w:val="00C239B8"/>
    <w:rsid w:val="00C276BC"/>
    <w:rsid w:val="00C30B6C"/>
    <w:rsid w:val="00C30BFD"/>
    <w:rsid w:val="00C30DC0"/>
    <w:rsid w:val="00C357D0"/>
    <w:rsid w:val="00C35E7D"/>
    <w:rsid w:val="00C41962"/>
    <w:rsid w:val="00C42E03"/>
    <w:rsid w:val="00C46FF0"/>
    <w:rsid w:val="00C51A54"/>
    <w:rsid w:val="00C537A0"/>
    <w:rsid w:val="00C5621E"/>
    <w:rsid w:val="00C567A9"/>
    <w:rsid w:val="00C56CD7"/>
    <w:rsid w:val="00C56E5E"/>
    <w:rsid w:val="00C63F39"/>
    <w:rsid w:val="00C67CE9"/>
    <w:rsid w:val="00C72B93"/>
    <w:rsid w:val="00C72FBE"/>
    <w:rsid w:val="00C74591"/>
    <w:rsid w:val="00C764AB"/>
    <w:rsid w:val="00C773C8"/>
    <w:rsid w:val="00C82F41"/>
    <w:rsid w:val="00C84661"/>
    <w:rsid w:val="00C866AF"/>
    <w:rsid w:val="00C9062A"/>
    <w:rsid w:val="00C91949"/>
    <w:rsid w:val="00C93E17"/>
    <w:rsid w:val="00C952EF"/>
    <w:rsid w:val="00CA1302"/>
    <w:rsid w:val="00CA7613"/>
    <w:rsid w:val="00CB0369"/>
    <w:rsid w:val="00CB0665"/>
    <w:rsid w:val="00CB315A"/>
    <w:rsid w:val="00CB508E"/>
    <w:rsid w:val="00CB7D13"/>
    <w:rsid w:val="00CC01A5"/>
    <w:rsid w:val="00CC0B4B"/>
    <w:rsid w:val="00CC5E9C"/>
    <w:rsid w:val="00CD2020"/>
    <w:rsid w:val="00CD309C"/>
    <w:rsid w:val="00CD582C"/>
    <w:rsid w:val="00CE17B4"/>
    <w:rsid w:val="00CE1F38"/>
    <w:rsid w:val="00CE27E6"/>
    <w:rsid w:val="00CE32E2"/>
    <w:rsid w:val="00CF70E3"/>
    <w:rsid w:val="00D00273"/>
    <w:rsid w:val="00D007C6"/>
    <w:rsid w:val="00D00F78"/>
    <w:rsid w:val="00D11104"/>
    <w:rsid w:val="00D13E0F"/>
    <w:rsid w:val="00D143DF"/>
    <w:rsid w:val="00D15AD3"/>
    <w:rsid w:val="00D16412"/>
    <w:rsid w:val="00D212E2"/>
    <w:rsid w:val="00D2184B"/>
    <w:rsid w:val="00D21CBE"/>
    <w:rsid w:val="00D23A22"/>
    <w:rsid w:val="00D24023"/>
    <w:rsid w:val="00D24A38"/>
    <w:rsid w:val="00D24F93"/>
    <w:rsid w:val="00D25015"/>
    <w:rsid w:val="00D272E1"/>
    <w:rsid w:val="00D33214"/>
    <w:rsid w:val="00D3597F"/>
    <w:rsid w:val="00D43F4B"/>
    <w:rsid w:val="00D52C6C"/>
    <w:rsid w:val="00D547DD"/>
    <w:rsid w:val="00D613DB"/>
    <w:rsid w:val="00D627E3"/>
    <w:rsid w:val="00D62CA4"/>
    <w:rsid w:val="00D64144"/>
    <w:rsid w:val="00D676C4"/>
    <w:rsid w:val="00D72CF2"/>
    <w:rsid w:val="00D73AB0"/>
    <w:rsid w:val="00D7502A"/>
    <w:rsid w:val="00D83E56"/>
    <w:rsid w:val="00D861ED"/>
    <w:rsid w:val="00D9006D"/>
    <w:rsid w:val="00D93929"/>
    <w:rsid w:val="00D9480B"/>
    <w:rsid w:val="00DA6043"/>
    <w:rsid w:val="00DA62B5"/>
    <w:rsid w:val="00DB741A"/>
    <w:rsid w:val="00DB7BF6"/>
    <w:rsid w:val="00DC2366"/>
    <w:rsid w:val="00DC3AFB"/>
    <w:rsid w:val="00DD0A99"/>
    <w:rsid w:val="00DD0D6C"/>
    <w:rsid w:val="00DD1EAF"/>
    <w:rsid w:val="00DD5220"/>
    <w:rsid w:val="00DD71B9"/>
    <w:rsid w:val="00DD778F"/>
    <w:rsid w:val="00DE4DC7"/>
    <w:rsid w:val="00DE61EC"/>
    <w:rsid w:val="00DE7380"/>
    <w:rsid w:val="00DF08BD"/>
    <w:rsid w:val="00DF0AA9"/>
    <w:rsid w:val="00DF5AC6"/>
    <w:rsid w:val="00E0159E"/>
    <w:rsid w:val="00E0201F"/>
    <w:rsid w:val="00E04F3F"/>
    <w:rsid w:val="00E05918"/>
    <w:rsid w:val="00E16495"/>
    <w:rsid w:val="00E23630"/>
    <w:rsid w:val="00E2379A"/>
    <w:rsid w:val="00E26B70"/>
    <w:rsid w:val="00E2760E"/>
    <w:rsid w:val="00E31946"/>
    <w:rsid w:val="00E32E71"/>
    <w:rsid w:val="00E36903"/>
    <w:rsid w:val="00E37141"/>
    <w:rsid w:val="00E4284A"/>
    <w:rsid w:val="00E5074B"/>
    <w:rsid w:val="00E50A2D"/>
    <w:rsid w:val="00E5471D"/>
    <w:rsid w:val="00E553E0"/>
    <w:rsid w:val="00E57EB5"/>
    <w:rsid w:val="00E622B5"/>
    <w:rsid w:val="00E62EB6"/>
    <w:rsid w:val="00E659F9"/>
    <w:rsid w:val="00E744E9"/>
    <w:rsid w:val="00E82278"/>
    <w:rsid w:val="00E83324"/>
    <w:rsid w:val="00E839AC"/>
    <w:rsid w:val="00E83AEF"/>
    <w:rsid w:val="00E83DAD"/>
    <w:rsid w:val="00E85E44"/>
    <w:rsid w:val="00E860CD"/>
    <w:rsid w:val="00E911C2"/>
    <w:rsid w:val="00E91B56"/>
    <w:rsid w:val="00E91C77"/>
    <w:rsid w:val="00E93A6C"/>
    <w:rsid w:val="00E95F5F"/>
    <w:rsid w:val="00E96D5D"/>
    <w:rsid w:val="00EA30B1"/>
    <w:rsid w:val="00EA4B7A"/>
    <w:rsid w:val="00EB1DC7"/>
    <w:rsid w:val="00EB24C9"/>
    <w:rsid w:val="00EB2B2E"/>
    <w:rsid w:val="00EB2E87"/>
    <w:rsid w:val="00EC08F0"/>
    <w:rsid w:val="00EC1528"/>
    <w:rsid w:val="00EC7FAA"/>
    <w:rsid w:val="00ED0DA9"/>
    <w:rsid w:val="00ED146B"/>
    <w:rsid w:val="00ED18F5"/>
    <w:rsid w:val="00ED2CCB"/>
    <w:rsid w:val="00ED2E38"/>
    <w:rsid w:val="00ED7390"/>
    <w:rsid w:val="00EE405E"/>
    <w:rsid w:val="00EE6447"/>
    <w:rsid w:val="00EE68E4"/>
    <w:rsid w:val="00EF4B5A"/>
    <w:rsid w:val="00EF523B"/>
    <w:rsid w:val="00EF6640"/>
    <w:rsid w:val="00F02A30"/>
    <w:rsid w:val="00F03B9E"/>
    <w:rsid w:val="00F04EC0"/>
    <w:rsid w:val="00F111CD"/>
    <w:rsid w:val="00F11C6C"/>
    <w:rsid w:val="00F167DA"/>
    <w:rsid w:val="00F16FAB"/>
    <w:rsid w:val="00F17B4A"/>
    <w:rsid w:val="00F20AFB"/>
    <w:rsid w:val="00F2170F"/>
    <w:rsid w:val="00F21A82"/>
    <w:rsid w:val="00F225B5"/>
    <w:rsid w:val="00F262FB"/>
    <w:rsid w:val="00F27754"/>
    <w:rsid w:val="00F305EB"/>
    <w:rsid w:val="00F32365"/>
    <w:rsid w:val="00F33ECC"/>
    <w:rsid w:val="00F3583B"/>
    <w:rsid w:val="00F369D1"/>
    <w:rsid w:val="00F439D3"/>
    <w:rsid w:val="00F444CD"/>
    <w:rsid w:val="00F46E86"/>
    <w:rsid w:val="00F52674"/>
    <w:rsid w:val="00F546E5"/>
    <w:rsid w:val="00F560C2"/>
    <w:rsid w:val="00F60356"/>
    <w:rsid w:val="00F620A4"/>
    <w:rsid w:val="00F6303D"/>
    <w:rsid w:val="00F70A0F"/>
    <w:rsid w:val="00F720CA"/>
    <w:rsid w:val="00F75207"/>
    <w:rsid w:val="00F84B19"/>
    <w:rsid w:val="00F9274D"/>
    <w:rsid w:val="00F930A0"/>
    <w:rsid w:val="00F94035"/>
    <w:rsid w:val="00F9659A"/>
    <w:rsid w:val="00F971AC"/>
    <w:rsid w:val="00F97E2A"/>
    <w:rsid w:val="00FA094D"/>
    <w:rsid w:val="00FA0BE4"/>
    <w:rsid w:val="00FA0C08"/>
    <w:rsid w:val="00FA0C50"/>
    <w:rsid w:val="00FA1F24"/>
    <w:rsid w:val="00FA2BCA"/>
    <w:rsid w:val="00FA2CEB"/>
    <w:rsid w:val="00FA459F"/>
    <w:rsid w:val="00FA5E5C"/>
    <w:rsid w:val="00FB0AD9"/>
    <w:rsid w:val="00FB0C20"/>
    <w:rsid w:val="00FB267C"/>
    <w:rsid w:val="00FB3B4A"/>
    <w:rsid w:val="00FB68FA"/>
    <w:rsid w:val="00FB71D2"/>
    <w:rsid w:val="00FC2022"/>
    <w:rsid w:val="00FC3B1D"/>
    <w:rsid w:val="00FC6002"/>
    <w:rsid w:val="00FD001C"/>
    <w:rsid w:val="00FD01BF"/>
    <w:rsid w:val="00FD07F3"/>
    <w:rsid w:val="00FD24B0"/>
    <w:rsid w:val="00FD7BD5"/>
    <w:rsid w:val="00FD7CFA"/>
    <w:rsid w:val="00FD7EBD"/>
    <w:rsid w:val="00FE1396"/>
    <w:rsid w:val="00FE168B"/>
    <w:rsid w:val="00FE4D65"/>
    <w:rsid w:val="00FF111E"/>
    <w:rsid w:val="00FF189D"/>
    <w:rsid w:val="00FF5259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1C092"/>
  <w14:defaultImageDpi w14:val="32767"/>
  <w15:chartTrackingRefBased/>
  <w15:docId w15:val="{253E7664-D644-284B-86C1-3C083263E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217F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179"/>
    <w:pPr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79"/>
    <w:rPr>
      <w:rFonts w:ascii="Times New Roman" w:hAnsi="Times New Roman" w:cs="Times New Roman"/>
      <w:sz w:val="18"/>
      <w:szCs w:val="18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6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EB5"/>
    <w:pPr>
      <w:jc w:val="both"/>
    </w:pPr>
    <w:rPr>
      <w:rFonts w:asciiTheme="majorHAnsi" w:eastAsiaTheme="minorEastAsia" w:hAnsiTheme="maj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EB5"/>
    <w:rPr>
      <w:rFonts w:asciiTheme="majorHAnsi" w:hAnsiTheme="majorHAnsi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B5"/>
    <w:rPr>
      <w:rFonts w:asciiTheme="majorHAnsi" w:hAnsiTheme="majorHAnsi" w:cs="Times New Roman"/>
      <w:b/>
      <w:bCs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Allen</dc:creator>
  <cp:keywords/>
  <dc:description/>
  <cp:lastModifiedBy>chn off28</cp:lastModifiedBy>
  <cp:revision>4</cp:revision>
  <dcterms:created xsi:type="dcterms:W3CDTF">2022-01-23T23:20:00Z</dcterms:created>
  <dcterms:modified xsi:type="dcterms:W3CDTF">2022-03-31T08:27:00Z</dcterms:modified>
</cp:coreProperties>
</file>